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682BC" w14:textId="3F868EAA" w:rsidR="006B478E" w:rsidRPr="00016AA4" w:rsidRDefault="000B48F1" w:rsidP="00016AA4">
      <w:pPr>
        <w:spacing w:line="360" w:lineRule="auto"/>
        <w:jc w:val="center"/>
        <w:rPr>
          <w:rFonts w:ascii="Times New Roman" w:hAnsi="Times New Roman" w:cs="Times New Roman"/>
        </w:rPr>
      </w:pPr>
      <w:r w:rsidRPr="00016AA4">
        <w:rPr>
          <w:rFonts w:ascii="Times New Roman" w:hAnsi="Times New Roman" w:cs="Times New Roman"/>
        </w:rPr>
        <w:t>Supplementary Table 1</w:t>
      </w:r>
      <w:r w:rsidR="00B723C8" w:rsidRPr="00016AA4">
        <w:rPr>
          <w:rFonts w:ascii="Times New Roman" w:hAnsi="Times New Roman" w:cs="Times New Roman"/>
        </w:rPr>
        <w:t xml:space="preserve"> </w:t>
      </w:r>
      <w:r w:rsidR="006B478E" w:rsidRPr="00016AA4">
        <w:rPr>
          <w:rFonts w:ascii="Times New Roman" w:hAnsi="Times New Roman" w:cs="Times New Roman"/>
        </w:rPr>
        <w:t xml:space="preserve">WGLM analysis of DII (categorica variable) correlation between smoking women and gynecological </w:t>
      </w:r>
      <w:r w:rsidR="00A207D8">
        <w:rPr>
          <w:rFonts w:ascii="Times New Roman" w:hAnsi="Times New Roman" w:cs="Times New Roman" w:hint="eastAsia"/>
        </w:rPr>
        <w:t xml:space="preserve">and breast </w:t>
      </w:r>
      <w:r w:rsidR="006B478E" w:rsidRPr="00016AA4">
        <w:rPr>
          <w:rFonts w:ascii="Times New Roman" w:hAnsi="Times New Roman" w:cs="Times New Roman"/>
        </w:rPr>
        <w:t>cancer</w:t>
      </w:r>
      <w:r w:rsidR="004969A5">
        <w:rPr>
          <w:rFonts w:ascii="Times New Roman" w:hAnsi="Times New Roman" w:cs="Times New Roman" w:hint="eastAsia"/>
        </w:rPr>
        <w:t>s</w:t>
      </w:r>
    </w:p>
    <w:tbl>
      <w:tblPr>
        <w:tblStyle w:val="af2"/>
        <w:tblpPr w:leftFromText="180" w:rightFromText="180" w:vertAnchor="text" w:horzAnchor="margin" w:tblpY="-3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6B478E" w:rsidRPr="00016AA4" w14:paraId="376C7D7F" w14:textId="77777777" w:rsidTr="006B478E"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6734C730" w14:textId="1B321003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Quartil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6ECA602A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64D82264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52AC4F56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95% CI</w:t>
            </w:r>
          </w:p>
        </w:tc>
      </w:tr>
      <w:tr w:rsidR="006B478E" w:rsidRPr="00016AA4" w14:paraId="71D5ECB2" w14:textId="77777777" w:rsidTr="006B478E">
        <w:tc>
          <w:tcPr>
            <w:tcW w:w="1250" w:type="pct"/>
            <w:tcBorders>
              <w:top w:val="single" w:sz="4" w:space="0" w:color="auto"/>
            </w:tcBorders>
          </w:tcPr>
          <w:p w14:paraId="58173026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C9F18CB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E86E84E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88AD9E5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478E" w:rsidRPr="00016AA4" w14:paraId="7EE06E8C" w14:textId="77777777" w:rsidTr="006B478E">
        <w:tc>
          <w:tcPr>
            <w:tcW w:w="1250" w:type="pct"/>
          </w:tcPr>
          <w:p w14:paraId="36E665F2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250" w:type="pct"/>
          </w:tcPr>
          <w:p w14:paraId="3FE1C35D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50" w:type="pct"/>
          </w:tcPr>
          <w:p w14:paraId="5310A771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50" w:type="pct"/>
          </w:tcPr>
          <w:p w14:paraId="40F48007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0.44-4.30</w:t>
            </w:r>
          </w:p>
        </w:tc>
      </w:tr>
      <w:tr w:rsidR="006B478E" w:rsidRPr="00016AA4" w14:paraId="712FFB08" w14:textId="77777777" w:rsidTr="006B478E">
        <w:tc>
          <w:tcPr>
            <w:tcW w:w="1250" w:type="pct"/>
          </w:tcPr>
          <w:p w14:paraId="02FDE12E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250" w:type="pct"/>
          </w:tcPr>
          <w:p w14:paraId="60B45FFA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250" w:type="pct"/>
          </w:tcPr>
          <w:p w14:paraId="02D2D17E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50" w:type="pct"/>
          </w:tcPr>
          <w:p w14:paraId="6CBB86D1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0.85-6.42</w:t>
            </w:r>
          </w:p>
        </w:tc>
      </w:tr>
      <w:tr w:rsidR="006B478E" w:rsidRPr="00016AA4" w14:paraId="19572068" w14:textId="77777777" w:rsidTr="006B478E">
        <w:tc>
          <w:tcPr>
            <w:tcW w:w="1250" w:type="pct"/>
          </w:tcPr>
          <w:p w14:paraId="58BE6375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250" w:type="pct"/>
          </w:tcPr>
          <w:p w14:paraId="1AFA5B98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50" w:type="pct"/>
          </w:tcPr>
          <w:p w14:paraId="119892C4" w14:textId="77777777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50" w:type="pct"/>
          </w:tcPr>
          <w:p w14:paraId="254313B0" w14:textId="2043C9AE" w:rsidR="006B478E" w:rsidRPr="00016AA4" w:rsidRDefault="006B478E" w:rsidP="00016A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16AA4">
              <w:rPr>
                <w:rFonts w:ascii="Times New Roman" w:hAnsi="Times New Roman" w:cs="Times New Roman"/>
              </w:rPr>
              <w:t>0.60-6.38</w:t>
            </w:r>
          </w:p>
        </w:tc>
      </w:tr>
    </w:tbl>
    <w:p w14:paraId="34676553" w14:textId="636D8DD1" w:rsidR="001043AA" w:rsidRPr="00016AA4" w:rsidRDefault="001043AA">
      <w:pPr>
        <w:rPr>
          <w:rFonts w:ascii="Times New Roman" w:hAnsi="Times New Roman" w:cs="Times New Roman"/>
        </w:rPr>
      </w:pPr>
    </w:p>
    <w:sectPr w:rsidR="001043AA" w:rsidRPr="00016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7412E" w14:textId="77777777" w:rsidR="008A78C4" w:rsidRDefault="008A78C4" w:rsidP="001043AA">
      <w:pPr>
        <w:rPr>
          <w:rFonts w:hint="eastAsia"/>
        </w:rPr>
      </w:pPr>
      <w:r>
        <w:separator/>
      </w:r>
    </w:p>
  </w:endnote>
  <w:endnote w:type="continuationSeparator" w:id="0">
    <w:p w14:paraId="5577635F" w14:textId="77777777" w:rsidR="008A78C4" w:rsidRDefault="008A78C4" w:rsidP="001043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F8ECD" w14:textId="77777777" w:rsidR="008A78C4" w:rsidRDefault="008A78C4" w:rsidP="001043AA">
      <w:pPr>
        <w:rPr>
          <w:rFonts w:hint="eastAsia"/>
        </w:rPr>
      </w:pPr>
      <w:r>
        <w:separator/>
      </w:r>
    </w:p>
  </w:footnote>
  <w:footnote w:type="continuationSeparator" w:id="0">
    <w:p w14:paraId="43C83074" w14:textId="77777777" w:rsidR="008A78C4" w:rsidRDefault="008A78C4" w:rsidP="001043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9A0"/>
    <w:rsid w:val="00016AA4"/>
    <w:rsid w:val="000B48F1"/>
    <w:rsid w:val="001043AA"/>
    <w:rsid w:val="00144CB1"/>
    <w:rsid w:val="002E1E98"/>
    <w:rsid w:val="003A03DE"/>
    <w:rsid w:val="004969A5"/>
    <w:rsid w:val="00646BDD"/>
    <w:rsid w:val="006B478E"/>
    <w:rsid w:val="007371BC"/>
    <w:rsid w:val="007654CC"/>
    <w:rsid w:val="00800C16"/>
    <w:rsid w:val="00855D08"/>
    <w:rsid w:val="008A78C4"/>
    <w:rsid w:val="00975750"/>
    <w:rsid w:val="00A14A90"/>
    <w:rsid w:val="00A207D8"/>
    <w:rsid w:val="00B723C8"/>
    <w:rsid w:val="00D949A0"/>
    <w:rsid w:val="00DA78B0"/>
    <w:rsid w:val="00ED52D2"/>
    <w:rsid w:val="00F0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6F84AA"/>
  <w15:chartTrackingRefBased/>
  <w15:docId w15:val="{C11DB2B3-3D94-4C13-8032-730D01988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3A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49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4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49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49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49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49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49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49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49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49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4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4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49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49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49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49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49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49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49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4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49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49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49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49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49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49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4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49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49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43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43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4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43AA"/>
    <w:rPr>
      <w:sz w:val="18"/>
      <w:szCs w:val="18"/>
    </w:rPr>
  </w:style>
  <w:style w:type="table" w:styleId="af2">
    <w:name w:val="Table Grid"/>
    <w:basedOn w:val="a1"/>
    <w:uiPriority w:val="39"/>
    <w:rsid w:val="00104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10</Characters>
  <Application>Microsoft Office Word</Application>
  <DocSecurity>0</DocSecurity>
  <Lines>26</Lines>
  <Paragraphs>22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。</dc:creator>
  <cp:keywords/>
  <dc:description/>
  <cp:lastModifiedBy>Lee。</cp:lastModifiedBy>
  <cp:revision>8</cp:revision>
  <dcterms:created xsi:type="dcterms:W3CDTF">2024-09-26T14:38:00Z</dcterms:created>
  <dcterms:modified xsi:type="dcterms:W3CDTF">2025-11-23T13:16:00Z</dcterms:modified>
</cp:coreProperties>
</file>